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6F9E" w:rsidRDefault="007F6F9E" w:rsidP="007F6F9E">
      <w:pPr>
        <w:tabs>
          <w:tab w:val="left" w:pos="567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2 Text. Protocol for the purification of the ssM13mp18 DNA substrate:</w:t>
      </w:r>
    </w:p>
    <w:p w:rsidR="007F6F9E" w:rsidRDefault="007F6F9E" w:rsidP="007F6F9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Isolation of M13 phage: Grow 10 ml of XL1Blue Escherichia coli cells and infect with M13 (at a MOI of 100) during 30 minutes at 37 ºC. Add LB medium until 1 litre and incubate during the night at 37 ºC. Centrifuge 10 minutes at 8000 rpm in a GS3 rotor at 4 ºC. Collect the supernatant and add 5 volumes of 20% polyethylene glycol (PEG) 6000 and sodium chloride at 2.5 M. Incubate 2 hours at 4 ºC and centrifuge 15 minutes at 12000 rpm in a GSA rotor at 4 ºC. Resuspend the pellet with 10 mM Tris-HCl, pH 7.5 and 1mM EDTA and centrifuge 10 minutes at 10000 rpm in a SS34 rotor. Incubate the supernatant with 10 mM magnesium chloride and DNase and RNase (10 µg/ml) during 1 hour at 37 ºC and then 10 minutes at 65 ºC. Precipitate with 5 volumes of 20% polyethylene glycol (PEG) 6000 and sodium chloride at 2.5 M and centrifuge 15 minutes at 12000 rpm in a SS34 rotor at 4 ºC. Resuspend the pellet with 20 ml of phage diluent (50 mM Tris-HCl, pH 7.8, 0.1 M sodium chloride and 10 mM magnesium chloride). Centrifuge 20 minutes at 13000 rpm in a SS34 rotor and resuspend the pellet with phage diluent. Ad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esiu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hloride (1.31 g/ml) and centrifuge 24 hours at 45000 rpm in a T865 rotor at room temperature. Collect the phage band of the gradient and dialyse it against phage diluent.</w:t>
      </w:r>
    </w:p>
    <w:p w:rsidR="007F6F9E" w:rsidRDefault="007F6F9E" w:rsidP="007F6F9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Isolation of single-stranded DNA from M13 phage: Incubate the isolated phage with 10% SDS and proteinase K (75µg/ml) during 3 hours at 37 ºC. Add 1 volume of phenol and invert to mix. Centrifuge 10 min at 10000 rpm in a SS34 rotor at room temperature. Add to the aqueous solution 1 volume of phenol/ chloroform and centrifuge in the same conditions (repeat two times). Select the aqueous solution and add 1 volume of ether and mix. Remove the top part of the solution and add again 1 volume of ether.  Remove the top part. Add sodium acetate to 0.3 M and 5 volumes of ethanol. Incubate 2 hours at -70 ºC. Centrifuge 20 minutes at 13000 rpm in a SS34 rotor. Remove </w:t>
      </w: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he supernatant and wash the pellet with 80% ethanol. Air-dry during the night and resuspend the pellet in 1.5 ml of 10 mM Tris-HCl, pH 7.5 and 1mM EDTA at 4 ºC.</w:t>
      </w:r>
    </w:p>
    <w:p w:rsidR="001C7BBB" w:rsidRDefault="001C7BBB">
      <w:bookmarkStart w:id="0" w:name="_GoBack"/>
      <w:bookmarkEnd w:id="0"/>
    </w:p>
    <w:sectPr w:rsidR="001C7B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A39"/>
    <w:rsid w:val="001C7BBB"/>
    <w:rsid w:val="0074424B"/>
    <w:rsid w:val="007F6F9E"/>
    <w:rsid w:val="00BD1A39"/>
    <w:rsid w:val="00EC4D74"/>
    <w:rsid w:val="00F3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8FC3B3-38F2-42B7-9E80-56622A1D1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A39"/>
    <w:pPr>
      <w:spacing w:line="25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07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Jones</dc:creator>
  <cp:keywords/>
  <dc:description/>
  <cp:lastModifiedBy>Joshua Jones</cp:lastModifiedBy>
  <cp:revision>2</cp:revision>
  <dcterms:created xsi:type="dcterms:W3CDTF">2019-05-10T20:25:00Z</dcterms:created>
  <dcterms:modified xsi:type="dcterms:W3CDTF">2019-05-10T20:25:00Z</dcterms:modified>
</cp:coreProperties>
</file>